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DE095" w14:textId="77777777" w:rsidR="003D1D2E" w:rsidRDefault="00000000">
      <w:pPr>
        <w:pStyle w:val="a3"/>
        <w:spacing w:before="28" w:line="249" w:lineRule="auto"/>
        <w:ind w:left="413"/>
      </w:pPr>
      <w:r>
        <w:rPr>
          <w:color w:val="231F20"/>
        </w:rPr>
        <w:t>NOTE: Please save this file locall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before filling in the table, DO NOT work on the file with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your internet browser as changes will not be saved. Adobe </w:t>
      </w:r>
      <w:r>
        <w:rPr>
          <w:color w:val="231F20"/>
          <w:w w:val="105"/>
        </w:rPr>
        <w:t>Acrobat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Reader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(available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free</w:t>
      </w:r>
      <w:r>
        <w:rPr>
          <w:color w:val="231F20"/>
          <w:spacing w:val="-2"/>
          <w:w w:val="105"/>
        </w:rPr>
        <w:t xml:space="preserve"> </w:t>
      </w:r>
      <w:hyperlink r:id="rId5">
        <w:r>
          <w:rPr>
            <w:color w:val="7F007F"/>
            <w:w w:val="105"/>
          </w:rPr>
          <w:t>here</w:t>
        </w:r>
      </w:hyperlink>
      <w:r>
        <w:rPr>
          <w:color w:val="231F20"/>
          <w:w w:val="105"/>
        </w:rPr>
        <w:t>)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is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recommended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for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completion.</w:t>
      </w:r>
    </w:p>
    <w:p w14:paraId="0C1D7F49" w14:textId="77777777" w:rsidR="003D1D2E" w:rsidRDefault="003D1D2E">
      <w:pPr>
        <w:pStyle w:val="a3"/>
      </w:pPr>
    </w:p>
    <w:p w14:paraId="00F80A07" w14:textId="3661BF02" w:rsidR="003D1D2E" w:rsidRDefault="00017F09">
      <w:pPr>
        <w:pStyle w:val="a4"/>
      </w:pPr>
      <w:r>
        <w:rPr>
          <w:color w:val="231F20"/>
          <w:w w:val="105"/>
        </w:rPr>
        <w:t xml:space="preserve">The </w:t>
      </w:r>
      <w:r w:rsidR="00000000">
        <w:rPr>
          <w:color w:val="231F20"/>
          <w:w w:val="105"/>
        </w:rPr>
        <w:t>ARRIVE</w:t>
      </w:r>
      <w:r w:rsidR="00000000">
        <w:rPr>
          <w:color w:val="231F20"/>
          <w:spacing w:val="9"/>
          <w:w w:val="105"/>
        </w:rPr>
        <w:t xml:space="preserve"> </w:t>
      </w:r>
      <w:r w:rsidR="00000000">
        <w:rPr>
          <w:color w:val="231F20"/>
          <w:w w:val="105"/>
        </w:rPr>
        <w:t>guidelines</w:t>
      </w:r>
      <w:r w:rsidR="00000000">
        <w:rPr>
          <w:color w:val="231F20"/>
          <w:spacing w:val="10"/>
          <w:w w:val="105"/>
        </w:rPr>
        <w:t xml:space="preserve"> </w:t>
      </w:r>
      <w:r w:rsidR="00000000">
        <w:rPr>
          <w:color w:val="231F20"/>
          <w:w w:val="105"/>
        </w:rPr>
        <w:t>2.0:</w:t>
      </w:r>
      <w:r w:rsidR="00000000">
        <w:rPr>
          <w:color w:val="231F20"/>
          <w:spacing w:val="9"/>
          <w:w w:val="105"/>
        </w:rPr>
        <w:t xml:space="preserve"> </w:t>
      </w:r>
      <w:r w:rsidR="00000000">
        <w:rPr>
          <w:color w:val="231F20"/>
          <w:w w:val="105"/>
        </w:rPr>
        <w:t>author</w:t>
      </w:r>
      <w:r w:rsidR="00000000">
        <w:rPr>
          <w:color w:val="231F20"/>
          <w:spacing w:val="10"/>
          <w:w w:val="105"/>
        </w:rPr>
        <w:t xml:space="preserve"> </w:t>
      </w:r>
      <w:r w:rsidR="00000000">
        <w:rPr>
          <w:color w:val="231F20"/>
          <w:spacing w:val="-2"/>
          <w:w w:val="105"/>
        </w:rPr>
        <w:t>checklist</w:t>
      </w:r>
    </w:p>
    <w:p w14:paraId="46A559B4" w14:textId="77777777" w:rsidR="003D1D2E" w:rsidRDefault="003D1D2E">
      <w:pPr>
        <w:pStyle w:val="a3"/>
        <w:spacing w:before="219"/>
        <w:rPr>
          <w:rFonts w:ascii="Cambria"/>
          <w:sz w:val="20"/>
        </w:rPr>
      </w:pPr>
    </w:p>
    <w:tbl>
      <w:tblPr>
        <w:tblStyle w:val="TableNormal"/>
        <w:tblW w:w="0" w:type="auto"/>
        <w:tblInd w:w="302" w:type="dxa"/>
        <w:tblBorders>
          <w:top w:val="single" w:sz="6" w:space="0" w:color="762F67"/>
          <w:left w:val="single" w:sz="6" w:space="0" w:color="762F67"/>
          <w:bottom w:val="single" w:sz="6" w:space="0" w:color="762F67"/>
          <w:right w:val="single" w:sz="6" w:space="0" w:color="762F67"/>
          <w:insideH w:val="single" w:sz="6" w:space="0" w:color="762F67"/>
          <w:insideV w:val="single" w:sz="6" w:space="0" w:color="762F67"/>
        </w:tblBorders>
        <w:tblLayout w:type="fixed"/>
        <w:tblLook w:val="01E0" w:firstRow="1" w:lastRow="1" w:firstColumn="1" w:lastColumn="1" w:noHBand="0" w:noVBand="0"/>
      </w:tblPr>
      <w:tblGrid>
        <w:gridCol w:w="1457"/>
        <w:gridCol w:w="398"/>
        <w:gridCol w:w="6894"/>
        <w:gridCol w:w="1718"/>
      </w:tblGrid>
      <w:tr w:rsidR="003D1D2E" w14:paraId="513F5566" w14:textId="77777777">
        <w:trPr>
          <w:trHeight w:val="489"/>
        </w:trPr>
        <w:tc>
          <w:tcPr>
            <w:tcW w:w="10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762F67"/>
          </w:tcPr>
          <w:p w14:paraId="506F19D8" w14:textId="77777777" w:rsidR="003D1D2E" w:rsidRDefault="00000000">
            <w:pPr>
              <w:pStyle w:val="TableParagraph"/>
              <w:spacing w:before="71"/>
              <w:ind w:left="141"/>
              <w:rPr>
                <w:rFonts w:ascii="Cambria"/>
                <w:sz w:val="32"/>
              </w:rPr>
            </w:pPr>
            <w:r>
              <w:rPr>
                <w:rFonts w:ascii="Cambria"/>
                <w:color w:val="FFFFFF"/>
                <w:w w:val="105"/>
                <w:sz w:val="32"/>
              </w:rPr>
              <w:t>The</w:t>
            </w:r>
            <w:r>
              <w:rPr>
                <w:rFonts w:ascii="Cambria"/>
                <w:color w:val="FFFFFF"/>
                <w:spacing w:val="46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w w:val="105"/>
                <w:sz w:val="32"/>
              </w:rPr>
              <w:t>ARRIVE</w:t>
            </w:r>
            <w:r>
              <w:rPr>
                <w:rFonts w:ascii="Cambria"/>
                <w:color w:val="FFFFFF"/>
                <w:spacing w:val="47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w w:val="105"/>
                <w:sz w:val="32"/>
              </w:rPr>
              <w:t>Essential</w:t>
            </w:r>
            <w:r>
              <w:rPr>
                <w:rFonts w:ascii="Cambria"/>
                <w:color w:val="FFFFFF"/>
                <w:spacing w:val="46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spacing w:val="-5"/>
                <w:w w:val="105"/>
                <w:sz w:val="32"/>
              </w:rPr>
              <w:t>10</w:t>
            </w:r>
          </w:p>
        </w:tc>
      </w:tr>
      <w:tr w:rsidR="003D1D2E" w14:paraId="1B413F18" w14:textId="77777777">
        <w:trPr>
          <w:trHeight w:val="679"/>
        </w:trPr>
        <w:tc>
          <w:tcPr>
            <w:tcW w:w="10467" w:type="dxa"/>
            <w:gridSpan w:val="4"/>
            <w:tcBorders>
              <w:top w:val="nil"/>
              <w:left w:val="nil"/>
              <w:right w:val="nil"/>
            </w:tcBorders>
            <w:shd w:val="clear" w:color="auto" w:fill="D9C8D2"/>
          </w:tcPr>
          <w:p w14:paraId="05BC1368" w14:textId="77777777" w:rsidR="003D1D2E" w:rsidRDefault="00000000">
            <w:pPr>
              <w:pStyle w:val="TableParagraph"/>
              <w:spacing w:before="87" w:line="244" w:lineRule="auto"/>
              <w:ind w:left="141"/>
              <w:rPr>
                <w:rFonts w:ascii="Cambria"/>
                <w:sz w:val="20"/>
              </w:rPr>
            </w:pPr>
            <w:r>
              <w:rPr>
                <w:rFonts w:ascii="Cambria"/>
                <w:color w:val="434142"/>
                <w:sz w:val="20"/>
              </w:rPr>
              <w:t>Thes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tem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r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basic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minimum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o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clud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manuscript.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Without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i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formation,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ader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nd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viewers cannot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sses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liability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of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findings.</w:t>
            </w:r>
          </w:p>
        </w:tc>
      </w:tr>
      <w:tr w:rsidR="003D1D2E" w14:paraId="7BE5DFFF" w14:textId="77777777">
        <w:trPr>
          <w:trHeight w:val="775"/>
        </w:trPr>
        <w:tc>
          <w:tcPr>
            <w:tcW w:w="1457" w:type="dxa"/>
            <w:tcBorders>
              <w:left w:val="nil"/>
              <w:right w:val="nil"/>
            </w:tcBorders>
          </w:tcPr>
          <w:p w14:paraId="311E4C0B" w14:textId="77777777" w:rsidR="003D1D2E" w:rsidRDefault="003D1D2E">
            <w:pPr>
              <w:pStyle w:val="TableParagraph"/>
              <w:spacing w:before="76"/>
              <w:rPr>
                <w:rFonts w:ascii="Cambria"/>
                <w:sz w:val="17"/>
              </w:rPr>
            </w:pPr>
          </w:p>
          <w:p w14:paraId="7258110B" w14:textId="77777777" w:rsidR="003D1D2E" w:rsidRDefault="00000000">
            <w:pPr>
              <w:pStyle w:val="TableParagraph"/>
              <w:spacing w:before="1"/>
              <w:ind w:left="730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Item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3792C50A" w14:textId="77777777" w:rsidR="003D1D2E" w:rsidRDefault="003D1D2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tcBorders>
              <w:left w:val="nil"/>
              <w:right w:val="nil"/>
            </w:tcBorders>
          </w:tcPr>
          <w:p w14:paraId="149DD5CB" w14:textId="77777777" w:rsidR="003D1D2E" w:rsidRDefault="003D1D2E">
            <w:pPr>
              <w:pStyle w:val="TableParagraph"/>
              <w:spacing w:before="76"/>
              <w:rPr>
                <w:rFonts w:ascii="Cambria"/>
                <w:sz w:val="17"/>
              </w:rPr>
            </w:pPr>
          </w:p>
          <w:p w14:paraId="061F9954" w14:textId="77777777" w:rsidR="003D1D2E" w:rsidRDefault="00000000">
            <w:pPr>
              <w:pStyle w:val="TableParagraph"/>
              <w:spacing w:before="1"/>
              <w:ind w:right="23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ecommendation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0549D10F" w14:textId="77777777" w:rsidR="003D1D2E" w:rsidRDefault="00000000">
            <w:pPr>
              <w:pStyle w:val="TableParagraph"/>
              <w:spacing w:before="69" w:line="252" w:lineRule="auto"/>
              <w:ind w:left="117" w:right="117" w:hanging="1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 xml:space="preserve">Section/line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number,</w:t>
            </w:r>
            <w:r>
              <w:rPr>
                <w:rFonts w:ascii="Trebuchet MS"/>
                <w:b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or</w:t>
            </w:r>
            <w:r>
              <w:rPr>
                <w:rFonts w:ascii="Trebuchet MS"/>
                <w:b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 w:rsidR="003D1D2E" w14:paraId="79743F14" w14:textId="77777777">
        <w:trPr>
          <w:trHeight w:val="1174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3CCF38A4" w14:textId="77777777" w:rsidR="003D1D2E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tudy</w:t>
            </w:r>
            <w:r>
              <w:rPr>
                <w:rFonts w:ascii="Trebuchet MS"/>
                <w:b/>
                <w:color w:val="434142"/>
                <w:w w:val="110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design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74BCC0EB" w14:textId="77777777" w:rsidR="003D1D2E" w:rsidRDefault="00000000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1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0841F34E" w14:textId="77777777" w:rsidR="003D1D2E" w:rsidRDefault="00000000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rie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cluding:</w:t>
            </w:r>
          </w:p>
          <w:p w14:paraId="651FBB98" w14:textId="77777777" w:rsidR="003D1D2E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316"/>
              </w:tabs>
              <w:spacing w:before="113"/>
              <w:ind w:right="49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pare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 been used, the rationale should be stated.</w:t>
            </w:r>
          </w:p>
          <w:p w14:paraId="0D6CA245" w14:textId="77777777" w:rsidR="003D1D2E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315"/>
              </w:tabs>
              <w:spacing w:before="111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nit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</w:t>
            </w:r>
            <w:proofErr w:type="gramStart"/>
            <w:r>
              <w:rPr>
                <w:color w:val="434142"/>
                <w:sz w:val="17"/>
              </w:rPr>
              <w:t>e.g.</w:t>
            </w:r>
            <w:proofErr w:type="gramEnd"/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ingle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itter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ag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animals).</w:t>
            </w:r>
          </w:p>
        </w:tc>
        <w:tc>
          <w:tcPr>
            <w:tcW w:w="1718" w:type="dxa"/>
            <w:tcBorders>
              <w:right w:val="nil"/>
            </w:tcBorders>
          </w:tcPr>
          <w:p w14:paraId="380FDE18" w14:textId="04D0AB22" w:rsidR="003D1D2E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4 line 89</w:t>
            </w:r>
          </w:p>
          <w:p w14:paraId="3D51E3E8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1B99E1B3" w14:textId="3B0D3688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 xml:space="preserve">, Page </w:t>
            </w:r>
            <w:proofErr w:type="gramStart"/>
            <w:r>
              <w:rPr>
                <w:rFonts w:ascii="Times New Roman"/>
                <w:sz w:val="16"/>
              </w:rPr>
              <w:t>5 line</w:t>
            </w:r>
            <w:proofErr w:type="gramEnd"/>
            <w:r>
              <w:rPr>
                <w:rFonts w:ascii="Times New Roman"/>
                <w:sz w:val="16"/>
              </w:rPr>
              <w:t xml:space="preserve"> 91</w:t>
            </w:r>
          </w:p>
        </w:tc>
      </w:tr>
      <w:tr w:rsidR="003D1D2E" w14:paraId="7779980F" w14:textId="77777777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14:paraId="7BA4E529" w14:textId="77777777" w:rsidR="003D1D2E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ample</w:t>
            </w:r>
            <w:r>
              <w:rPr>
                <w:rFonts w:ascii="Trebuchet MS"/>
                <w:b/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size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7FF862AE" w14:textId="77777777" w:rsidR="003D1D2E" w:rsidRDefault="00000000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2</w:t>
            </w:r>
          </w:p>
        </w:tc>
        <w:tc>
          <w:tcPr>
            <w:tcW w:w="6894" w:type="dxa"/>
            <w:tcBorders>
              <w:left w:val="nil"/>
            </w:tcBorders>
          </w:tcPr>
          <w:p w14:paraId="76EEB919" w14:textId="77777777" w:rsidR="003D1D2E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316"/>
              </w:tabs>
              <w:ind w:right="26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 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 w14:paraId="3F3FF915" w14:textId="77777777" w:rsidR="003D1D2E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316"/>
              </w:tabs>
              <w:spacing w:before="112"/>
              <w:ind w:right="37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a</w:t>
            </w:r>
            <w:r>
              <w:rPr>
                <w:rFonts w:ascii="Arial"/>
                <w:i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priori</w:t>
            </w:r>
            <w:r>
              <w:rPr>
                <w:rFonts w:ascii="Arial"/>
                <w:i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 size calculation, if done.</w:t>
            </w:r>
          </w:p>
        </w:tc>
        <w:tc>
          <w:tcPr>
            <w:tcW w:w="1718" w:type="dxa"/>
            <w:tcBorders>
              <w:right w:val="nil"/>
            </w:tcBorders>
          </w:tcPr>
          <w:p w14:paraId="7F635C1D" w14:textId="77777777" w:rsidR="003D1D2E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4 line 88</w:t>
            </w:r>
          </w:p>
          <w:p w14:paraId="0472FB12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14435DFE" w14:textId="64554B60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>, not applicable</w:t>
            </w:r>
          </w:p>
        </w:tc>
      </w:tr>
      <w:tr w:rsidR="003D1D2E" w14:paraId="57FD3B73" w14:textId="77777777">
        <w:trPr>
          <w:trHeight w:val="1563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0ECB7FE6" w14:textId="77777777" w:rsidR="003D1D2E" w:rsidRDefault="00000000">
            <w:pPr>
              <w:pStyle w:val="TableParagraph"/>
              <w:spacing w:before="73" w:line="235" w:lineRule="auto"/>
              <w:ind w:left="113" w:right="24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Inclusion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 xml:space="preserve">and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exclusion criteria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2FF64531" w14:textId="77777777" w:rsidR="003D1D2E" w:rsidRDefault="00000000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3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15C929D7" w14:textId="77777777" w:rsidR="003D1D2E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16"/>
              </w:tabs>
              <w:ind w:right="23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any criteria used for including and excluding animals (or experimental units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these criteria were established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 xml:space="preserve">a priori. </w:t>
            </w:r>
            <w:r>
              <w:rPr>
                <w:color w:val="434142"/>
                <w:w w:val="105"/>
                <w:sz w:val="17"/>
              </w:rPr>
              <w:t>If no criteria were set, state this explicitly.</w:t>
            </w:r>
          </w:p>
          <w:p w14:paraId="6156EA0E" w14:textId="77777777" w:rsidR="003D1D2E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16"/>
              </w:tabs>
              <w:spacing w:before="110"/>
              <w:ind w:right="10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y.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.</w:t>
            </w:r>
          </w:p>
          <w:p w14:paraId="5E5E09D4" w14:textId="77777777" w:rsidR="003D1D2E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14"/>
              </w:tabs>
              <w:spacing w:before="112"/>
              <w:ind w:left="314" w:hanging="22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n</w:t>
            </w:r>
            <w:r>
              <w:rPr>
                <w:rFonts w:ascii="Arial"/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group.</w:t>
            </w:r>
          </w:p>
        </w:tc>
        <w:tc>
          <w:tcPr>
            <w:tcW w:w="1718" w:type="dxa"/>
            <w:tcBorders>
              <w:right w:val="nil"/>
            </w:tcBorders>
          </w:tcPr>
          <w:p w14:paraId="05865AD7" w14:textId="77777777" w:rsidR="003D1D2E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5 line 98</w:t>
            </w:r>
          </w:p>
          <w:p w14:paraId="51E65311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459C141E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>, not applicable</w:t>
            </w:r>
          </w:p>
          <w:p w14:paraId="50408291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22089662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c</w:t>
            </w:r>
            <w:r>
              <w:rPr>
                <w:rFonts w:ascii="Times New Roman"/>
                <w:sz w:val="16"/>
              </w:rPr>
              <w:t>, Page 4 line 90</w:t>
            </w:r>
          </w:p>
          <w:p w14:paraId="58ABF5B0" w14:textId="142B33EF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 xml:space="preserve">   Page 5 line 108</w:t>
            </w:r>
          </w:p>
        </w:tc>
      </w:tr>
      <w:tr w:rsidR="003D1D2E" w14:paraId="62B3A0F5" w14:textId="77777777">
        <w:trPr>
          <w:trHeight w:val="1449"/>
        </w:trPr>
        <w:tc>
          <w:tcPr>
            <w:tcW w:w="1457" w:type="dxa"/>
            <w:tcBorders>
              <w:left w:val="nil"/>
              <w:right w:val="nil"/>
            </w:tcBorders>
          </w:tcPr>
          <w:p w14:paraId="28DE94CD" w14:textId="77777777" w:rsidR="003D1D2E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proofErr w:type="spellStart"/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andomisation</w:t>
            </w:r>
            <w:proofErr w:type="spellEnd"/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7DFF5722" w14:textId="77777777" w:rsidR="003D1D2E" w:rsidRDefault="00000000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4</w:t>
            </w:r>
          </w:p>
        </w:tc>
        <w:tc>
          <w:tcPr>
            <w:tcW w:w="6894" w:type="dxa"/>
            <w:tcBorders>
              <w:left w:val="nil"/>
            </w:tcBorders>
          </w:tcPr>
          <w:p w14:paraId="47BEAB50" w14:textId="77777777" w:rsidR="003D1D2E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316"/>
              </w:tabs>
              <w:ind w:right="341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control and treatment groups. If done, provide the method used to generate the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 w14:paraId="78BEEE8E" w14:textId="77777777" w:rsidR="003D1D2E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316"/>
              </w:tabs>
              <w:spacing w:before="110"/>
              <w:ind w:right="289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rategy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sed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o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proofErr w:type="spellStart"/>
            <w:r>
              <w:rPr>
                <w:color w:val="434142"/>
                <w:sz w:val="17"/>
              </w:rPr>
              <w:t>minimise</w:t>
            </w:r>
            <w:proofErr w:type="spellEnd"/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otential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uch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der o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reatment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ments,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/cage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ocation.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were </w:t>
            </w:r>
            <w:r>
              <w:rPr>
                <w:color w:val="434142"/>
                <w:w w:val="110"/>
                <w:sz w:val="17"/>
              </w:rPr>
              <w:t>not controlled, state this explicitly.</w:t>
            </w:r>
          </w:p>
        </w:tc>
        <w:tc>
          <w:tcPr>
            <w:tcW w:w="1718" w:type="dxa"/>
            <w:tcBorders>
              <w:right w:val="nil"/>
            </w:tcBorders>
          </w:tcPr>
          <w:p w14:paraId="5E8848D1" w14:textId="77777777" w:rsidR="003D1D2E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not applicable</w:t>
            </w:r>
          </w:p>
          <w:p w14:paraId="1923E462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4FD2BD43" w14:textId="54E9BA18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>, not applicable</w:t>
            </w:r>
          </w:p>
        </w:tc>
      </w:tr>
      <w:tr w:rsidR="003D1D2E" w14:paraId="65FC6FF7" w14:textId="77777777">
        <w:trPr>
          <w:trHeight w:val="753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2032CD3E" w14:textId="77777777" w:rsidR="003D1D2E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Blinding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57F88F20" w14:textId="77777777" w:rsidR="003D1D2E" w:rsidRDefault="00000000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5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7597A307" w14:textId="77777777" w:rsidR="003D1D2E" w:rsidRDefault="00000000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during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ion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 assessment, and the data analysis).</w:t>
            </w:r>
          </w:p>
        </w:tc>
        <w:tc>
          <w:tcPr>
            <w:tcW w:w="1718" w:type="dxa"/>
            <w:tcBorders>
              <w:right w:val="nil"/>
            </w:tcBorders>
          </w:tcPr>
          <w:p w14:paraId="55562CAB" w14:textId="5D907F81" w:rsidR="003D1D2E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ot applicable</w:t>
            </w:r>
          </w:p>
        </w:tc>
      </w:tr>
      <w:tr w:rsidR="003D1D2E" w14:paraId="0C26BABE" w14:textId="77777777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14:paraId="20603A63" w14:textId="77777777" w:rsidR="003D1D2E" w:rsidRDefault="00000000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Outcome measure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26ACB1C5" w14:textId="77777777" w:rsidR="003D1D2E" w:rsidRDefault="00000000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6</w:t>
            </w:r>
          </w:p>
        </w:tc>
        <w:tc>
          <w:tcPr>
            <w:tcW w:w="6894" w:type="dxa"/>
            <w:tcBorders>
              <w:left w:val="nil"/>
            </w:tcBorders>
          </w:tcPr>
          <w:p w14:paraId="4A2CA92F" w14:textId="77777777" w:rsidR="003D1D2E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195" w:lineRule="exact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Clearly</w:t>
            </w:r>
            <w:r>
              <w:rPr>
                <w:color w:val="434142"/>
                <w:spacing w:val="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fine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ll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utcome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s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sessed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</w:t>
            </w:r>
            <w:proofErr w:type="gramStart"/>
            <w:r>
              <w:rPr>
                <w:color w:val="434142"/>
                <w:sz w:val="17"/>
              </w:rPr>
              <w:t>e.g.</w:t>
            </w:r>
            <w:proofErr w:type="gramEnd"/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ell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ath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olecular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markers,</w:t>
            </w:r>
          </w:p>
          <w:p w14:paraId="2E634904" w14:textId="77777777" w:rsidR="003D1D2E" w:rsidRDefault="00000000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behavioural</w:t>
            </w:r>
            <w:proofErr w:type="spell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hanges).</w:t>
            </w:r>
          </w:p>
          <w:p w14:paraId="31F4E93C" w14:textId="77777777" w:rsidR="003D1D2E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316"/>
              </w:tabs>
              <w:spacing w:before="113"/>
              <w:ind w:right="507"/>
              <w:rPr>
                <w:sz w:val="17"/>
              </w:rPr>
            </w:pPr>
            <w:r>
              <w:rPr>
                <w:color w:val="434142"/>
                <w:sz w:val="17"/>
              </w:rPr>
              <w:t xml:space="preserve">For hypothesis-testing studies, specify the primary outcome measure, </w:t>
            </w:r>
            <w:proofErr w:type="gramStart"/>
            <w:r>
              <w:rPr>
                <w:color w:val="434142"/>
                <w:sz w:val="17"/>
              </w:rPr>
              <w:t>i.e.</w:t>
            </w:r>
            <w:proofErr w:type="gramEnd"/>
            <w:r>
              <w:rPr>
                <w:color w:val="434142"/>
                <w:sz w:val="17"/>
              </w:rPr>
              <w:t xml:space="preserve"> the</w:t>
            </w:r>
            <w:r>
              <w:rPr>
                <w:color w:val="434142"/>
                <w:spacing w:val="8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1718" w:type="dxa"/>
            <w:tcBorders>
              <w:right w:val="nil"/>
            </w:tcBorders>
          </w:tcPr>
          <w:p w14:paraId="4E386044" w14:textId="171C2E77" w:rsidR="003D1D2E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5 line 104</w:t>
            </w:r>
          </w:p>
          <w:p w14:paraId="2F2F4A8C" w14:textId="581E9D82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 xml:space="preserve">   Page 5 line 112</w:t>
            </w:r>
          </w:p>
          <w:p w14:paraId="090E11ED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1E05D8DA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>, Page 5 line 113</w:t>
            </w:r>
          </w:p>
          <w:p w14:paraId="1BA460EA" w14:textId="158B59EF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3D1D2E" w14:paraId="3F060FFE" w14:textId="77777777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44D6B44F" w14:textId="77777777" w:rsidR="003D1D2E" w:rsidRDefault="00000000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Statistical method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7BD017C2" w14:textId="77777777" w:rsidR="003D1D2E" w:rsidRDefault="00000000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7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792C5E3E" w14:textId="77777777" w:rsidR="003D1D2E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316"/>
              </w:tabs>
              <w:ind w:right="766"/>
              <w:rPr>
                <w:sz w:val="17"/>
              </w:rPr>
            </w:pPr>
            <w:r>
              <w:rPr>
                <w:color w:val="434142"/>
                <w:sz w:val="17"/>
              </w:rPr>
              <w:t>Provide details of the statistical methods used for each analysis, including</w:t>
            </w:r>
            <w:r>
              <w:rPr>
                <w:color w:val="434142"/>
                <w:spacing w:val="8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oftwa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 w14:paraId="3628589A" w14:textId="77777777" w:rsidR="003D1D2E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316"/>
              </w:tabs>
              <w:spacing w:before="112"/>
              <w:ind w:right="282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umption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the statistical approach, and what was done if the assumptions were not met.</w:t>
            </w:r>
          </w:p>
        </w:tc>
        <w:tc>
          <w:tcPr>
            <w:tcW w:w="1718" w:type="dxa"/>
            <w:tcBorders>
              <w:right w:val="nil"/>
            </w:tcBorders>
          </w:tcPr>
          <w:p w14:paraId="1D450579" w14:textId="77777777" w:rsidR="003D1D2E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6 line 121</w:t>
            </w:r>
          </w:p>
          <w:p w14:paraId="35439150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44DBCAF6" w14:textId="36542D33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>, not applicable</w:t>
            </w:r>
          </w:p>
        </w:tc>
      </w:tr>
      <w:tr w:rsidR="003D1D2E" w14:paraId="71A1FC95" w14:textId="77777777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14:paraId="66A047D5" w14:textId="77777777" w:rsidR="003D1D2E" w:rsidRDefault="00000000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imal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2DF097F0" w14:textId="77777777" w:rsidR="003D1D2E" w:rsidRDefault="00000000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8</w:t>
            </w:r>
          </w:p>
        </w:tc>
        <w:tc>
          <w:tcPr>
            <w:tcW w:w="6894" w:type="dxa"/>
            <w:tcBorders>
              <w:left w:val="nil"/>
            </w:tcBorders>
          </w:tcPr>
          <w:p w14:paraId="020198B3" w14:textId="77777777" w:rsidR="003D1D2E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16"/>
              </w:tabs>
              <w:ind w:right="21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-appropriat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strain and </w:t>
            </w:r>
            <w:proofErr w:type="spellStart"/>
            <w:r>
              <w:rPr>
                <w:color w:val="434142"/>
                <w:w w:val="105"/>
                <w:sz w:val="17"/>
              </w:rPr>
              <w:t>substrain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, sex, </w:t>
            </w:r>
            <w:proofErr w:type="gramStart"/>
            <w:r>
              <w:rPr>
                <w:color w:val="434142"/>
                <w:w w:val="105"/>
                <w:sz w:val="17"/>
              </w:rPr>
              <w:t>age</w:t>
            </w:r>
            <w:proofErr w:type="gramEnd"/>
            <w:r>
              <w:rPr>
                <w:color w:val="434142"/>
                <w:w w:val="105"/>
                <w:sz w:val="17"/>
              </w:rPr>
              <w:t xml:space="preserve"> or developmental stage, and, if relevant, weight.</w:t>
            </w:r>
          </w:p>
          <w:p w14:paraId="124BBB96" w14:textId="77777777" w:rsidR="003D1D2E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15"/>
              </w:tabs>
              <w:spacing w:before="112" w:line="195" w:lineRule="exact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ealth/immune</w:t>
            </w:r>
          </w:p>
          <w:p w14:paraId="7E681194" w14:textId="77777777" w:rsidR="003D1D2E" w:rsidRDefault="00000000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etic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ificatio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otype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viou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.</w:t>
            </w:r>
          </w:p>
        </w:tc>
        <w:tc>
          <w:tcPr>
            <w:tcW w:w="1718" w:type="dxa"/>
            <w:tcBorders>
              <w:right w:val="nil"/>
            </w:tcBorders>
          </w:tcPr>
          <w:p w14:paraId="3DD159D8" w14:textId="77777777" w:rsidR="003D1D2E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4 line 84</w:t>
            </w:r>
          </w:p>
          <w:p w14:paraId="2F0F6B34" w14:textId="77777777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7977526C" w14:textId="26754958" w:rsidR="00753903" w:rsidRDefault="007539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 xml:space="preserve">, </w:t>
            </w:r>
            <w:r w:rsidR="00FA634E">
              <w:rPr>
                <w:rFonts w:ascii="Times New Roman"/>
                <w:sz w:val="16"/>
              </w:rPr>
              <w:t>not applicable</w:t>
            </w:r>
          </w:p>
        </w:tc>
      </w:tr>
      <w:tr w:rsidR="003D1D2E" w14:paraId="55FCCF7C" w14:textId="77777777">
        <w:trPr>
          <w:trHeight w:val="1789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6E63CA00" w14:textId="77777777" w:rsidR="003D1D2E" w:rsidRDefault="00000000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procedure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0549552B" w14:textId="77777777" w:rsidR="003D1D2E" w:rsidRDefault="00000000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9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69550D23" w14:textId="77777777" w:rsidR="003D1D2E" w:rsidRDefault="00000000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ough detail to allow others to replicate them, including:</w:t>
            </w:r>
          </w:p>
          <w:p w14:paraId="7EE5F298" w14:textId="77777777" w:rsidR="003D1D2E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15"/>
              </w:tabs>
              <w:spacing w:before="112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used.</w:t>
            </w:r>
          </w:p>
          <w:p w14:paraId="5698AD39" w14:textId="77777777" w:rsidR="003D1D2E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15"/>
              </w:tabs>
              <w:spacing w:before="112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When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how</w:t>
            </w:r>
            <w:r>
              <w:rPr>
                <w:color w:val="434142"/>
                <w:spacing w:val="6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often.</w:t>
            </w:r>
          </w:p>
          <w:p w14:paraId="3A3A5539" w14:textId="77777777" w:rsidR="003D1D2E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14"/>
              </w:tabs>
              <w:spacing w:before="112"/>
              <w:ind w:left="314" w:hanging="22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acclimatisation</w:t>
            </w:r>
            <w:proofErr w:type="spellEnd"/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eriods).</w:t>
            </w:r>
          </w:p>
          <w:p w14:paraId="6AE44CA9" w14:textId="77777777" w:rsidR="003D1D2E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15"/>
              </w:tabs>
              <w:spacing w:before="112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).</w:t>
            </w:r>
          </w:p>
        </w:tc>
        <w:tc>
          <w:tcPr>
            <w:tcW w:w="1718" w:type="dxa"/>
            <w:tcBorders>
              <w:right w:val="nil"/>
            </w:tcBorders>
          </w:tcPr>
          <w:p w14:paraId="4F71C3A4" w14:textId="77777777" w:rsidR="003D1D2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4 line 86</w:t>
            </w:r>
          </w:p>
          <w:p w14:paraId="63CA24E6" w14:textId="77777777" w:rsidR="00FA634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5B6D4520" w14:textId="77777777" w:rsidR="00FA634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>, Page 4 line 88</w:t>
            </w:r>
          </w:p>
          <w:p w14:paraId="0170C5FF" w14:textId="77777777" w:rsidR="00FA634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176080EE" w14:textId="77777777" w:rsidR="00FA634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c</w:t>
            </w:r>
            <w:r>
              <w:rPr>
                <w:rFonts w:ascii="Times New Roman"/>
                <w:sz w:val="16"/>
              </w:rPr>
              <w:t>, Page 5 line 97</w:t>
            </w:r>
          </w:p>
          <w:p w14:paraId="46028D43" w14:textId="77777777" w:rsidR="00FA634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535DF13F" w14:textId="78AF0A9D" w:rsidR="00FA634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d</w:t>
            </w:r>
            <w:r>
              <w:rPr>
                <w:rFonts w:ascii="Times New Roman"/>
                <w:sz w:val="16"/>
              </w:rPr>
              <w:t>, Page 5 line112</w:t>
            </w:r>
          </w:p>
        </w:tc>
      </w:tr>
      <w:tr w:rsidR="003D1D2E" w14:paraId="5483F81F" w14:textId="77777777">
        <w:trPr>
          <w:trHeight w:val="1174"/>
        </w:trPr>
        <w:tc>
          <w:tcPr>
            <w:tcW w:w="1457" w:type="dxa"/>
            <w:tcBorders>
              <w:left w:val="nil"/>
              <w:right w:val="nil"/>
            </w:tcBorders>
          </w:tcPr>
          <w:p w14:paraId="5EB09A77" w14:textId="77777777" w:rsidR="003D1D2E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Result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3822BFF1" w14:textId="77777777" w:rsidR="003D1D2E" w:rsidRDefault="00000000">
            <w:pPr>
              <w:pStyle w:val="TableParagraph"/>
              <w:ind w:left="54" w:right="44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0</w:t>
            </w:r>
          </w:p>
        </w:tc>
        <w:tc>
          <w:tcPr>
            <w:tcW w:w="6894" w:type="dxa"/>
            <w:tcBorders>
              <w:left w:val="nil"/>
            </w:tcBorders>
          </w:tcPr>
          <w:p w14:paraId="282A4BEE" w14:textId="77777777" w:rsidR="003D1D2E" w:rsidRDefault="00000000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ed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ependen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licat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report:</w:t>
            </w:r>
          </w:p>
          <w:p w14:paraId="79AFB8F5" w14:textId="77777777" w:rsidR="003D1D2E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316"/>
              </w:tabs>
              <w:spacing w:before="113"/>
              <w:ind w:right="39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ummary/descriptiv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istic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variabilit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</w:t>
            </w:r>
            <w:proofErr w:type="gramStart"/>
            <w:r>
              <w:rPr>
                <w:color w:val="434142"/>
                <w:w w:val="105"/>
                <w:sz w:val="17"/>
              </w:rPr>
              <w:t>e.g.</w:t>
            </w:r>
            <w:proofErr w:type="gramEnd"/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di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nge).</w:t>
            </w:r>
          </w:p>
          <w:p w14:paraId="6557847D" w14:textId="77777777" w:rsidR="003D1D2E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315"/>
              </w:tabs>
              <w:spacing w:before="111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terval.</w:t>
            </w:r>
          </w:p>
        </w:tc>
        <w:tc>
          <w:tcPr>
            <w:tcW w:w="1718" w:type="dxa"/>
            <w:tcBorders>
              <w:right w:val="nil"/>
            </w:tcBorders>
          </w:tcPr>
          <w:p w14:paraId="0EAB1723" w14:textId="77777777" w:rsidR="003D1D2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not applicable</w:t>
            </w:r>
          </w:p>
          <w:p w14:paraId="1B86D7ED" w14:textId="77777777" w:rsidR="00FA634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6982A86B" w14:textId="6E7EF1BC" w:rsidR="00FA634E" w:rsidRDefault="00FA634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>, not applicable</w:t>
            </w:r>
          </w:p>
        </w:tc>
      </w:tr>
    </w:tbl>
    <w:p w14:paraId="65D2A2A3" w14:textId="77777777" w:rsidR="003D1D2E" w:rsidRDefault="003D1D2E">
      <w:pPr>
        <w:pStyle w:val="TableParagraph"/>
        <w:rPr>
          <w:rFonts w:ascii="Times New Roman"/>
          <w:sz w:val="16"/>
        </w:rPr>
        <w:sectPr w:rsidR="003D1D2E">
          <w:type w:val="continuous"/>
          <w:pgSz w:w="11910" w:h="16840"/>
          <w:pgMar w:top="0" w:right="708" w:bottom="497" w:left="425" w:header="720" w:footer="720" w:gutter="0"/>
          <w:cols w:space="720"/>
        </w:sectPr>
      </w:pPr>
    </w:p>
    <w:tbl>
      <w:tblPr>
        <w:tblStyle w:val="TableNormal"/>
        <w:tblW w:w="0" w:type="auto"/>
        <w:tblInd w:w="302" w:type="dxa"/>
        <w:tblBorders>
          <w:top w:val="single" w:sz="6" w:space="0" w:color="00AEEF"/>
          <w:left w:val="single" w:sz="6" w:space="0" w:color="00AEEF"/>
          <w:bottom w:val="single" w:sz="6" w:space="0" w:color="00AEEF"/>
          <w:right w:val="single" w:sz="6" w:space="0" w:color="00AEEF"/>
          <w:insideH w:val="single" w:sz="6" w:space="0" w:color="00AEEF"/>
          <w:insideV w:val="single" w:sz="6" w:space="0" w:color="00AEEF"/>
        </w:tblBorders>
        <w:tblLayout w:type="fixed"/>
        <w:tblLook w:val="01E0" w:firstRow="1" w:lastRow="1" w:firstColumn="1" w:lastColumn="1" w:noHBand="0" w:noVBand="0"/>
      </w:tblPr>
      <w:tblGrid>
        <w:gridCol w:w="1615"/>
        <w:gridCol w:w="468"/>
        <w:gridCol w:w="6646"/>
        <w:gridCol w:w="1737"/>
      </w:tblGrid>
      <w:tr w:rsidR="003D1D2E" w14:paraId="567D1573" w14:textId="77777777">
        <w:trPr>
          <w:trHeight w:val="545"/>
        </w:trPr>
        <w:tc>
          <w:tcPr>
            <w:tcW w:w="10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63B1DC"/>
          </w:tcPr>
          <w:p w14:paraId="5CB63E33" w14:textId="77777777" w:rsidR="003D1D2E" w:rsidRDefault="00000000">
            <w:pPr>
              <w:pStyle w:val="TableParagraph"/>
              <w:spacing w:before="71"/>
              <w:ind w:left="141"/>
              <w:rPr>
                <w:rFonts w:ascii="Cambria"/>
                <w:sz w:val="32"/>
              </w:rPr>
            </w:pPr>
            <w:r>
              <w:rPr>
                <w:rFonts w:ascii="Cambria"/>
                <w:color w:val="FFFFFF"/>
                <w:w w:val="105"/>
                <w:sz w:val="32"/>
              </w:rPr>
              <w:lastRenderedPageBreak/>
              <w:t>The</w:t>
            </w:r>
            <w:r>
              <w:rPr>
                <w:rFonts w:ascii="Cambria"/>
                <w:color w:val="FFFFFF"/>
                <w:spacing w:val="-15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w w:val="105"/>
                <w:sz w:val="32"/>
              </w:rPr>
              <w:t>Recommended</w:t>
            </w:r>
            <w:r>
              <w:rPr>
                <w:rFonts w:ascii="Cambria"/>
                <w:color w:val="FFFFFF"/>
                <w:spacing w:val="-15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spacing w:val="-5"/>
                <w:w w:val="105"/>
                <w:sz w:val="32"/>
              </w:rPr>
              <w:t>Set</w:t>
            </w:r>
          </w:p>
        </w:tc>
      </w:tr>
      <w:tr w:rsidR="003D1D2E" w14:paraId="590EAFC0" w14:textId="77777777">
        <w:trPr>
          <w:trHeight w:val="699"/>
        </w:trPr>
        <w:tc>
          <w:tcPr>
            <w:tcW w:w="10466" w:type="dxa"/>
            <w:gridSpan w:val="4"/>
            <w:tcBorders>
              <w:top w:val="nil"/>
              <w:left w:val="nil"/>
              <w:right w:val="nil"/>
            </w:tcBorders>
            <w:shd w:val="clear" w:color="auto" w:fill="DBE9F5"/>
          </w:tcPr>
          <w:p w14:paraId="17ACBE56" w14:textId="77777777" w:rsidR="003D1D2E" w:rsidRDefault="00000000">
            <w:pPr>
              <w:pStyle w:val="TableParagraph"/>
              <w:spacing w:before="87" w:line="266" w:lineRule="auto"/>
              <w:ind w:left="141"/>
              <w:rPr>
                <w:rFonts w:ascii="Cambria"/>
                <w:sz w:val="20"/>
              </w:rPr>
            </w:pPr>
            <w:r>
              <w:rPr>
                <w:rFonts w:ascii="Cambria"/>
                <w:color w:val="434142"/>
                <w:sz w:val="20"/>
              </w:rPr>
              <w:t>Thes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tems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complement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Essential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10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nd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dd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mportant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context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o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study.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porting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tems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both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sets represents best practice.</w:t>
            </w:r>
          </w:p>
        </w:tc>
      </w:tr>
      <w:tr w:rsidR="003D1D2E" w14:paraId="7EABC31C" w14:textId="77777777">
        <w:trPr>
          <w:trHeight w:val="781"/>
        </w:trPr>
        <w:tc>
          <w:tcPr>
            <w:tcW w:w="1615" w:type="dxa"/>
            <w:tcBorders>
              <w:left w:val="nil"/>
              <w:right w:val="nil"/>
            </w:tcBorders>
          </w:tcPr>
          <w:p w14:paraId="23792FAB" w14:textId="77777777" w:rsidR="003D1D2E" w:rsidRDefault="003D1D2E">
            <w:pPr>
              <w:pStyle w:val="TableParagraph"/>
              <w:spacing w:before="80"/>
              <w:rPr>
                <w:rFonts w:ascii="Cambria"/>
                <w:sz w:val="17"/>
              </w:rPr>
            </w:pPr>
          </w:p>
          <w:p w14:paraId="7B268191" w14:textId="77777777" w:rsidR="003D1D2E" w:rsidRDefault="00000000">
            <w:pPr>
              <w:pStyle w:val="TableParagraph"/>
              <w:spacing w:before="0"/>
              <w:ind w:left="858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Item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0F459EB3" w14:textId="77777777" w:rsidR="003D1D2E" w:rsidRDefault="003D1D2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646" w:type="dxa"/>
            <w:tcBorders>
              <w:left w:val="nil"/>
              <w:right w:val="nil"/>
            </w:tcBorders>
          </w:tcPr>
          <w:p w14:paraId="7CE5F8CA" w14:textId="77777777" w:rsidR="003D1D2E" w:rsidRDefault="003D1D2E">
            <w:pPr>
              <w:pStyle w:val="TableParagraph"/>
              <w:spacing w:before="80"/>
              <w:rPr>
                <w:rFonts w:ascii="Cambria"/>
                <w:sz w:val="17"/>
              </w:rPr>
            </w:pPr>
          </w:p>
          <w:p w14:paraId="1D864D54" w14:textId="77777777" w:rsidR="003D1D2E" w:rsidRDefault="00000000">
            <w:pPr>
              <w:pStyle w:val="TableParagraph"/>
              <w:spacing w:before="0"/>
              <w:ind w:left="3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ecommendation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44515161" w14:textId="77777777" w:rsidR="003D1D2E" w:rsidRDefault="00000000">
            <w:pPr>
              <w:pStyle w:val="TableParagraph"/>
              <w:spacing w:line="254" w:lineRule="auto"/>
              <w:ind w:left="119" w:right="117" w:hanging="1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 xml:space="preserve">Section/line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number,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or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 w:rsidR="003D1D2E" w14:paraId="07A996DA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1E691750" w14:textId="77777777" w:rsidR="003D1D2E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bstract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40B02191" w14:textId="77777777" w:rsidR="003D1D2E" w:rsidRDefault="00000000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400498C8" w14:textId="77777777" w:rsidR="003D1D2E" w:rsidRDefault="00000000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ur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ummar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rain</w:t>
            </w:r>
          </w:p>
          <w:p w14:paraId="0B661A15" w14:textId="77777777" w:rsidR="003D1D2E" w:rsidRDefault="00000000"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x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incip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onclusions.</w:t>
            </w:r>
          </w:p>
        </w:tc>
        <w:tc>
          <w:tcPr>
            <w:tcW w:w="1737" w:type="dxa"/>
            <w:tcBorders>
              <w:right w:val="nil"/>
            </w:tcBorders>
          </w:tcPr>
          <w:p w14:paraId="670360E8" w14:textId="0304DA7F" w:rsidR="003D1D2E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P</w:t>
            </w:r>
            <w:r>
              <w:rPr>
                <w:rFonts w:ascii="Times New Roman"/>
                <w:sz w:val="16"/>
              </w:rPr>
              <w:t xml:space="preserve">age </w:t>
            </w:r>
            <w:proofErr w:type="gramStart"/>
            <w:r>
              <w:rPr>
                <w:rFonts w:ascii="Times New Roman"/>
                <w:sz w:val="16"/>
              </w:rPr>
              <w:t>2 line</w:t>
            </w:r>
            <w:proofErr w:type="gramEnd"/>
            <w:r>
              <w:rPr>
                <w:rFonts w:ascii="Times New Roman"/>
                <w:sz w:val="16"/>
              </w:rPr>
              <w:t xml:space="preserve"> 23</w:t>
            </w:r>
          </w:p>
        </w:tc>
      </w:tr>
      <w:tr w:rsidR="003D1D2E" w14:paraId="43947734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</w:tcPr>
          <w:p w14:paraId="100CD242" w14:textId="77777777" w:rsidR="003D1D2E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Background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56EAF622" w14:textId="77777777" w:rsidR="003D1D2E" w:rsidRDefault="00000000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2</w:t>
            </w:r>
          </w:p>
        </w:tc>
        <w:tc>
          <w:tcPr>
            <w:tcW w:w="6646" w:type="dxa"/>
            <w:tcBorders>
              <w:left w:val="nil"/>
            </w:tcBorders>
          </w:tcPr>
          <w:p w14:paraId="0EF14D1F" w14:textId="77777777" w:rsidR="003D1D2E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Includ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ufficient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cientific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ackgrou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o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understa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he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rational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-5"/>
                <w:sz w:val="17"/>
              </w:rPr>
              <w:t>and</w:t>
            </w:r>
          </w:p>
          <w:p w14:paraId="5A285EC6" w14:textId="77777777" w:rsidR="003D1D2E" w:rsidRDefault="00000000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ntex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proofErr w:type="gram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pproach.</w:t>
            </w:r>
          </w:p>
          <w:p w14:paraId="59C8BAD4" w14:textId="77777777" w:rsidR="003D1D2E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226"/>
              </w:tabs>
              <w:spacing w:before="118"/>
              <w:ind w:left="226" w:right="694" w:hanging="226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e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dres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cientific</w:t>
            </w:r>
          </w:p>
          <w:p w14:paraId="04B43C3F" w14:textId="77777777" w:rsidR="003D1D2E" w:rsidRDefault="00000000">
            <w:pPr>
              <w:pStyle w:val="TableParagraph"/>
              <w:spacing w:before="4"/>
              <w:ind w:right="700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ropriate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c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ma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biology.</w:t>
            </w:r>
          </w:p>
        </w:tc>
        <w:tc>
          <w:tcPr>
            <w:tcW w:w="1737" w:type="dxa"/>
            <w:tcBorders>
              <w:right w:val="nil"/>
            </w:tcBorders>
          </w:tcPr>
          <w:p w14:paraId="52B6F08C" w14:textId="77777777" w:rsidR="003D1D2E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3 line 65</w:t>
            </w:r>
          </w:p>
          <w:p w14:paraId="0F3A3BFE" w14:textId="77777777" w:rsidR="008617E4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1177FF93" w14:textId="3DFBDA4F" w:rsidR="008617E4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 xml:space="preserve">, Page </w:t>
            </w:r>
            <w:proofErr w:type="gramStart"/>
            <w:r>
              <w:rPr>
                <w:rFonts w:ascii="Times New Roman"/>
                <w:sz w:val="16"/>
              </w:rPr>
              <w:t>3 line</w:t>
            </w:r>
            <w:proofErr w:type="gramEnd"/>
            <w:r>
              <w:rPr>
                <w:rFonts w:ascii="Times New Roman"/>
                <w:sz w:val="16"/>
              </w:rPr>
              <w:t xml:space="preserve"> 67</w:t>
            </w:r>
          </w:p>
        </w:tc>
      </w:tr>
      <w:tr w:rsidR="003D1D2E" w14:paraId="416E8B35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31ADE6B3" w14:textId="77777777" w:rsidR="003D1D2E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Objective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77782E93" w14:textId="77777777" w:rsidR="003D1D2E" w:rsidRDefault="00000000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3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589FBD87" w14:textId="77777777" w:rsidR="003D1D2E" w:rsidRDefault="00000000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question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spacing w:val="-4"/>
                <w:w w:val="105"/>
                <w:sz w:val="17"/>
              </w:rPr>
              <w:t>where</w:t>
            </w:r>
            <w:proofErr w:type="gramEnd"/>
          </w:p>
          <w:p w14:paraId="0336D543" w14:textId="77777777" w:rsidR="003D1D2E" w:rsidRDefault="00000000"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appropriate,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pecific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hypotheses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eing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tested.</w:t>
            </w:r>
          </w:p>
        </w:tc>
        <w:tc>
          <w:tcPr>
            <w:tcW w:w="1737" w:type="dxa"/>
            <w:tcBorders>
              <w:right w:val="nil"/>
            </w:tcBorders>
          </w:tcPr>
          <w:p w14:paraId="69A0306C" w14:textId="1C69BA63" w:rsidR="003D1D2E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P</w:t>
            </w:r>
            <w:r>
              <w:rPr>
                <w:rFonts w:ascii="Times New Roman"/>
                <w:sz w:val="16"/>
              </w:rPr>
              <w:t xml:space="preserve">age </w:t>
            </w:r>
            <w:proofErr w:type="gramStart"/>
            <w:r>
              <w:rPr>
                <w:rFonts w:ascii="Times New Roman"/>
                <w:sz w:val="16"/>
              </w:rPr>
              <w:t>4 line</w:t>
            </w:r>
            <w:proofErr w:type="gramEnd"/>
            <w:r>
              <w:rPr>
                <w:rFonts w:ascii="Times New Roman"/>
                <w:sz w:val="16"/>
              </w:rPr>
              <w:t xml:space="preserve"> 68</w:t>
            </w:r>
          </w:p>
        </w:tc>
      </w:tr>
      <w:tr w:rsidR="003D1D2E" w14:paraId="1303853D" w14:textId="77777777">
        <w:trPr>
          <w:trHeight w:val="1031"/>
        </w:trPr>
        <w:tc>
          <w:tcPr>
            <w:tcW w:w="1615" w:type="dxa"/>
            <w:tcBorders>
              <w:left w:val="nil"/>
              <w:right w:val="nil"/>
            </w:tcBorders>
          </w:tcPr>
          <w:p w14:paraId="48DF5748" w14:textId="77777777" w:rsidR="003D1D2E" w:rsidRDefault="00000000">
            <w:pPr>
              <w:pStyle w:val="TableParagraph"/>
              <w:spacing w:line="242" w:lineRule="auto"/>
              <w:ind w:left="113" w:right="65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Ethical statement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3B2435A1" w14:textId="77777777" w:rsidR="003D1D2E" w:rsidRDefault="00000000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4</w:t>
            </w:r>
          </w:p>
        </w:tc>
        <w:tc>
          <w:tcPr>
            <w:tcW w:w="6646" w:type="dxa"/>
            <w:tcBorders>
              <w:left w:val="nil"/>
            </w:tcBorders>
          </w:tcPr>
          <w:p w14:paraId="772A3E79" w14:textId="77777777" w:rsidR="003D1D2E" w:rsidRDefault="00000000">
            <w:pPr>
              <w:pStyle w:val="TableParagraph"/>
              <w:spacing w:line="244" w:lineRule="auto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am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thic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view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mitte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quivale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approved the use of animals in this study, and any relevant </w:t>
            </w:r>
            <w:proofErr w:type="spellStart"/>
            <w:r>
              <w:rPr>
                <w:color w:val="434142"/>
                <w:w w:val="105"/>
                <w:sz w:val="17"/>
              </w:rPr>
              <w:t>licenc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or protocol numbers (if applicable). If ethical approval was not sought or granted, provide a justification.</w:t>
            </w:r>
          </w:p>
        </w:tc>
        <w:tc>
          <w:tcPr>
            <w:tcW w:w="1737" w:type="dxa"/>
            <w:tcBorders>
              <w:right w:val="nil"/>
            </w:tcBorders>
          </w:tcPr>
          <w:p w14:paraId="2AAB91C2" w14:textId="2179667D" w:rsidR="003D1D2E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P</w:t>
            </w:r>
            <w:r>
              <w:rPr>
                <w:rFonts w:ascii="Times New Roman"/>
                <w:sz w:val="16"/>
              </w:rPr>
              <w:t xml:space="preserve">age </w:t>
            </w:r>
            <w:proofErr w:type="gramStart"/>
            <w:r>
              <w:rPr>
                <w:rFonts w:ascii="Times New Roman"/>
                <w:sz w:val="16"/>
              </w:rPr>
              <w:t>4 line</w:t>
            </w:r>
            <w:proofErr w:type="gramEnd"/>
            <w:r>
              <w:rPr>
                <w:rFonts w:ascii="Times New Roman"/>
                <w:sz w:val="16"/>
              </w:rPr>
              <w:t xml:space="preserve"> 78</w:t>
            </w:r>
          </w:p>
        </w:tc>
      </w:tr>
      <w:tr w:rsidR="003D1D2E" w14:paraId="17485612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091B2CC3" w14:textId="77777777" w:rsidR="003D1D2E" w:rsidRDefault="00000000">
            <w:pPr>
              <w:pStyle w:val="TableParagraph"/>
              <w:spacing w:line="242" w:lineRule="auto"/>
              <w:ind w:left="113" w:right="46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Housing</w:t>
            </w:r>
            <w:r>
              <w:rPr>
                <w:rFonts w:ascii="Trebuchet MS"/>
                <w:b/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nd husbandry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7290DFC5" w14:textId="77777777" w:rsidR="003D1D2E" w:rsidRDefault="00000000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5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3AE58BD7" w14:textId="77777777" w:rsidR="003D1D2E" w:rsidRDefault="00000000">
            <w:pPr>
              <w:pStyle w:val="TableParagraph"/>
              <w:spacing w:line="244" w:lineRule="auto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us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sbandr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ition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environmental </w:t>
            </w:r>
            <w:r>
              <w:rPr>
                <w:color w:val="434142"/>
                <w:spacing w:val="-2"/>
                <w:w w:val="105"/>
                <w:sz w:val="17"/>
              </w:rPr>
              <w:t>enrichment.</w:t>
            </w:r>
          </w:p>
        </w:tc>
        <w:tc>
          <w:tcPr>
            <w:tcW w:w="1737" w:type="dxa"/>
            <w:tcBorders>
              <w:right w:val="nil"/>
            </w:tcBorders>
          </w:tcPr>
          <w:p w14:paraId="133299F0" w14:textId="7E7093DD" w:rsidR="003D1D2E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P</w:t>
            </w:r>
            <w:r>
              <w:rPr>
                <w:rFonts w:ascii="Times New Roman"/>
                <w:sz w:val="16"/>
              </w:rPr>
              <w:t xml:space="preserve">age </w:t>
            </w:r>
            <w:proofErr w:type="gramStart"/>
            <w:r>
              <w:rPr>
                <w:rFonts w:ascii="Times New Roman"/>
                <w:sz w:val="16"/>
              </w:rPr>
              <w:t>4 line</w:t>
            </w:r>
            <w:proofErr w:type="gramEnd"/>
            <w:r>
              <w:rPr>
                <w:rFonts w:ascii="Times New Roman"/>
                <w:sz w:val="16"/>
              </w:rPr>
              <w:t xml:space="preserve"> 79</w:t>
            </w:r>
          </w:p>
        </w:tc>
      </w:tr>
      <w:tr w:rsidR="003D1D2E" w14:paraId="48D1D45C" w14:textId="77777777">
        <w:trPr>
          <w:trHeight w:val="1714"/>
        </w:trPr>
        <w:tc>
          <w:tcPr>
            <w:tcW w:w="1615" w:type="dxa"/>
            <w:tcBorders>
              <w:left w:val="nil"/>
              <w:right w:val="nil"/>
            </w:tcBorders>
          </w:tcPr>
          <w:p w14:paraId="4D1AA7C3" w14:textId="77777777" w:rsidR="003D1D2E" w:rsidRDefault="00000000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imal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care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d monitoring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12A2B8A9" w14:textId="77777777" w:rsidR="003D1D2E" w:rsidRDefault="00000000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6</w:t>
            </w:r>
          </w:p>
        </w:tc>
        <w:tc>
          <w:tcPr>
            <w:tcW w:w="6646" w:type="dxa"/>
            <w:tcBorders>
              <w:left w:val="nil"/>
            </w:tcBorders>
          </w:tcPr>
          <w:p w14:paraId="0792F68D" w14:textId="77777777" w:rsidR="003D1D2E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43"/>
              </w:tabs>
              <w:spacing w:line="244" w:lineRule="auto"/>
              <w:ind w:right="468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y intervention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ep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ake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rotocol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to </w:t>
            </w:r>
            <w:r>
              <w:rPr>
                <w:color w:val="434142"/>
                <w:w w:val="110"/>
                <w:sz w:val="17"/>
              </w:rPr>
              <w:t>reduce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ain,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ffering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istress.</w:t>
            </w:r>
          </w:p>
          <w:p w14:paraId="2C0939D1" w14:textId="77777777" w:rsidR="003D1D2E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42"/>
              </w:tabs>
              <w:spacing w:before="115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c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expect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vers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events.</w:t>
            </w:r>
          </w:p>
          <w:p w14:paraId="78FBE269" w14:textId="77777777" w:rsidR="003D1D2E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41"/>
                <w:tab w:val="left" w:pos="343"/>
              </w:tabs>
              <w:spacing w:before="118" w:line="244" w:lineRule="auto"/>
              <w:ind w:right="20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man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dpoin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gn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 monitored and the frequenc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monitoring. If the stud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id not have humane endpoints, state this.</w:t>
            </w:r>
          </w:p>
        </w:tc>
        <w:tc>
          <w:tcPr>
            <w:tcW w:w="1737" w:type="dxa"/>
            <w:tcBorders>
              <w:right w:val="nil"/>
            </w:tcBorders>
          </w:tcPr>
          <w:p w14:paraId="06618581" w14:textId="77777777" w:rsidR="003D1D2E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4 line 79</w:t>
            </w:r>
          </w:p>
          <w:p w14:paraId="7624B3F4" w14:textId="77777777" w:rsidR="008617E4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6AC1DD4B" w14:textId="77777777" w:rsidR="008617E4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>, Page 4 Line 84</w:t>
            </w:r>
          </w:p>
          <w:p w14:paraId="5E154115" w14:textId="77777777" w:rsidR="008617E4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7229CE07" w14:textId="71D087CE" w:rsidR="008617E4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c</w:t>
            </w:r>
            <w:r>
              <w:rPr>
                <w:rFonts w:ascii="Times New Roman"/>
                <w:sz w:val="16"/>
              </w:rPr>
              <w:t xml:space="preserve">, Page </w:t>
            </w:r>
            <w:proofErr w:type="gramStart"/>
            <w:r>
              <w:rPr>
                <w:rFonts w:ascii="Times New Roman"/>
                <w:sz w:val="16"/>
              </w:rPr>
              <w:t>4 line</w:t>
            </w:r>
            <w:proofErr w:type="gramEnd"/>
            <w:r>
              <w:rPr>
                <w:rFonts w:ascii="Times New Roman"/>
                <w:sz w:val="16"/>
              </w:rPr>
              <w:t xml:space="preserve"> 84</w:t>
            </w:r>
          </w:p>
        </w:tc>
      </w:tr>
      <w:tr w:rsidR="003D1D2E" w14:paraId="3DF3C6FE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34CCA3F7" w14:textId="77777777" w:rsidR="003D1D2E" w:rsidRDefault="00000000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Interpretation/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scientific implication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29BB0CB4" w14:textId="77777777" w:rsidR="003D1D2E" w:rsidRDefault="00000000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7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07E3244B" w14:textId="77777777" w:rsidR="003D1D2E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nterpre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,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w w:val="105"/>
                <w:sz w:val="17"/>
              </w:rPr>
              <w:t>taking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o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ount</w:t>
            </w:r>
            <w:proofErr w:type="gramEnd"/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ypotheses,</w:t>
            </w:r>
          </w:p>
          <w:p w14:paraId="2FF40EFD" w14:textId="77777777" w:rsidR="003D1D2E" w:rsidRDefault="00000000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urren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or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ther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ies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literature.</w:t>
            </w:r>
          </w:p>
          <w:p w14:paraId="40EFCD29" w14:textId="77777777" w:rsidR="003D1D2E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343"/>
              </w:tabs>
              <w:spacing w:before="118" w:line="244" w:lineRule="auto"/>
              <w:ind w:right="37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 on the study limitations including potential sources of bias, limitation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el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mprecisio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ocia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.</w:t>
            </w:r>
          </w:p>
        </w:tc>
        <w:tc>
          <w:tcPr>
            <w:tcW w:w="1737" w:type="dxa"/>
            <w:tcBorders>
              <w:right w:val="nil"/>
            </w:tcBorders>
          </w:tcPr>
          <w:p w14:paraId="6D243A31" w14:textId="77777777" w:rsidR="003D1D2E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Page 3 line 46</w:t>
            </w:r>
          </w:p>
          <w:p w14:paraId="27D3B304" w14:textId="77777777" w:rsidR="008617E4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4A9E8226" w14:textId="539F5C54" w:rsidR="008617E4" w:rsidRDefault="008617E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 xml:space="preserve">, </w:t>
            </w:r>
            <w:r w:rsidR="007B63A3">
              <w:rPr>
                <w:rFonts w:ascii="Times New Roman"/>
                <w:sz w:val="16"/>
              </w:rPr>
              <w:t>Page 11 line 237</w:t>
            </w:r>
          </w:p>
        </w:tc>
      </w:tr>
      <w:tr w:rsidR="003D1D2E" w14:paraId="0F85CF14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</w:tcPr>
          <w:p w14:paraId="4C25DA49" w14:textId="77777777" w:rsidR="003D1D2E" w:rsidRDefault="00000000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proofErr w:type="spellStart"/>
            <w:r>
              <w:rPr>
                <w:rFonts w:ascii="Trebuchet MS"/>
                <w:b/>
                <w:color w:val="434142"/>
                <w:spacing w:val="-2"/>
                <w:sz w:val="17"/>
              </w:rPr>
              <w:t>Generalisability</w:t>
            </w:r>
            <w:proofErr w:type="spellEnd"/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/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translation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6333FE74" w14:textId="77777777" w:rsidR="003D1D2E" w:rsidRDefault="00000000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8</w:t>
            </w:r>
          </w:p>
        </w:tc>
        <w:tc>
          <w:tcPr>
            <w:tcW w:w="6646" w:type="dxa"/>
            <w:tcBorders>
              <w:left w:val="nil"/>
            </w:tcBorders>
          </w:tcPr>
          <w:p w14:paraId="5CB5A379" w14:textId="77777777" w:rsidR="003D1D2E" w:rsidRDefault="00000000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like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generalis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to other species or experimental conditions, including any relevance to human biology (where appropriate).</w:t>
            </w:r>
          </w:p>
        </w:tc>
        <w:tc>
          <w:tcPr>
            <w:tcW w:w="1737" w:type="dxa"/>
            <w:tcBorders>
              <w:right w:val="nil"/>
            </w:tcBorders>
          </w:tcPr>
          <w:p w14:paraId="3F4D320C" w14:textId="2D030C55" w:rsidR="003D1D2E" w:rsidRDefault="007B63A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P</w:t>
            </w:r>
            <w:r>
              <w:rPr>
                <w:rFonts w:ascii="Times New Roman"/>
                <w:sz w:val="16"/>
              </w:rPr>
              <w:t>age 11 line 242</w:t>
            </w:r>
          </w:p>
        </w:tc>
      </w:tr>
      <w:tr w:rsidR="003D1D2E" w14:paraId="38CF3CA0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1B65E824" w14:textId="77777777" w:rsidR="003D1D2E" w:rsidRDefault="00000000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Protocol registration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2F87778F" w14:textId="77777777" w:rsidR="003D1D2E" w:rsidRDefault="00000000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9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B02718D" w14:textId="77777777" w:rsidR="003D1D2E" w:rsidRDefault="00000000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 statement indicating whether a protocol (including the research question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eatures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lan)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pare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for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 and if and where this protocol was registered.</w:t>
            </w:r>
          </w:p>
        </w:tc>
        <w:tc>
          <w:tcPr>
            <w:tcW w:w="1737" w:type="dxa"/>
            <w:tcBorders>
              <w:right w:val="nil"/>
            </w:tcBorders>
          </w:tcPr>
          <w:p w14:paraId="27CB2ECD" w14:textId="32150FA7" w:rsidR="003D1D2E" w:rsidRDefault="007B63A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t applicable</w:t>
            </w:r>
          </w:p>
        </w:tc>
      </w:tr>
      <w:tr w:rsidR="003D1D2E" w14:paraId="0823ADE1" w14:textId="77777777">
        <w:trPr>
          <w:trHeight w:val="587"/>
        </w:trPr>
        <w:tc>
          <w:tcPr>
            <w:tcW w:w="1615" w:type="dxa"/>
            <w:tcBorders>
              <w:left w:val="nil"/>
              <w:right w:val="nil"/>
            </w:tcBorders>
          </w:tcPr>
          <w:p w14:paraId="01558AEA" w14:textId="77777777" w:rsidR="003D1D2E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Data</w:t>
            </w:r>
            <w:r>
              <w:rPr>
                <w:rFonts w:ascii="Trebuchet MS"/>
                <w:b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ccess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49BEDCBE" w14:textId="77777777" w:rsidR="003D1D2E" w:rsidRDefault="00000000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0</w:t>
            </w:r>
          </w:p>
        </w:tc>
        <w:tc>
          <w:tcPr>
            <w:tcW w:w="6646" w:type="dxa"/>
            <w:tcBorders>
              <w:left w:val="nil"/>
            </w:tcBorders>
          </w:tcPr>
          <w:p w14:paraId="3A274588" w14:textId="77777777" w:rsidR="003D1D2E" w:rsidRDefault="00000000">
            <w:pPr>
              <w:pStyle w:val="TableParagraph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men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vailable.</w:t>
            </w:r>
          </w:p>
        </w:tc>
        <w:tc>
          <w:tcPr>
            <w:tcW w:w="1737" w:type="dxa"/>
            <w:tcBorders>
              <w:right w:val="nil"/>
            </w:tcBorders>
          </w:tcPr>
          <w:p w14:paraId="0FA355EA" w14:textId="7877C27C" w:rsidR="003D1D2E" w:rsidRDefault="007B63A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P</w:t>
            </w:r>
            <w:r>
              <w:rPr>
                <w:rFonts w:ascii="Times New Roman"/>
                <w:sz w:val="16"/>
              </w:rPr>
              <w:t>age 13 line 288</w:t>
            </w:r>
          </w:p>
        </w:tc>
      </w:tr>
      <w:tr w:rsidR="003D1D2E" w14:paraId="582350F8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5BD2493C" w14:textId="77777777" w:rsidR="003D1D2E" w:rsidRDefault="00000000">
            <w:pPr>
              <w:pStyle w:val="TableParagraph"/>
              <w:spacing w:line="242" w:lineRule="auto"/>
              <w:ind w:left="113" w:right="319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Declaration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 xml:space="preserve">of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interest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2D505AFD" w14:textId="77777777" w:rsidR="003D1D2E" w:rsidRDefault="00000000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EBF6DBA" w14:textId="77777777" w:rsidR="003D1D2E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cla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tential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lic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es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anci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-</w:t>
            </w:r>
            <w:r>
              <w:rPr>
                <w:color w:val="434142"/>
                <w:spacing w:val="-2"/>
                <w:w w:val="105"/>
                <w:sz w:val="17"/>
              </w:rPr>
              <w:t>financial.</w:t>
            </w:r>
          </w:p>
          <w:p w14:paraId="10E18643" w14:textId="77777777" w:rsidR="003D1D2E" w:rsidRDefault="00000000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ist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ated.</w:t>
            </w:r>
          </w:p>
          <w:p w14:paraId="36E87E66" w14:textId="77777777" w:rsidR="003D1D2E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42"/>
              </w:tabs>
              <w:spacing w:before="118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Lis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n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urce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a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dentifier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o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funder(s)</w:t>
            </w:r>
          </w:p>
          <w:p w14:paraId="1045E287" w14:textId="77777777" w:rsidR="003D1D2E" w:rsidRDefault="00000000">
            <w:pPr>
              <w:pStyle w:val="TableParagraph"/>
              <w:spacing w:before="4"/>
              <w:ind w:left="343"/>
              <w:rPr>
                <w:sz w:val="17"/>
              </w:rPr>
            </w:pP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sign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proofErr w:type="gramStart"/>
            <w:r>
              <w:rPr>
                <w:color w:val="434142"/>
                <w:sz w:val="17"/>
              </w:rPr>
              <w:t>analysis</w:t>
            </w:r>
            <w:proofErr w:type="gramEnd"/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reporting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study.</w:t>
            </w:r>
          </w:p>
        </w:tc>
        <w:tc>
          <w:tcPr>
            <w:tcW w:w="1737" w:type="dxa"/>
            <w:tcBorders>
              <w:right w:val="nil"/>
            </w:tcBorders>
          </w:tcPr>
          <w:p w14:paraId="182C7E83" w14:textId="77777777" w:rsidR="003D1D2E" w:rsidRDefault="007B63A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rFonts w:ascii="Times New Roman"/>
                <w:sz w:val="16"/>
              </w:rPr>
              <w:t>a,</w:t>
            </w:r>
            <w:proofErr w:type="gramEnd"/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rFonts w:ascii="Times New Roman" w:hint="eastAsia"/>
                <w:sz w:val="16"/>
              </w:rPr>
              <w:t>P</w:t>
            </w:r>
            <w:r>
              <w:rPr>
                <w:rFonts w:ascii="Times New Roman"/>
                <w:sz w:val="16"/>
              </w:rPr>
              <w:t>age 13 line 284</w:t>
            </w:r>
          </w:p>
          <w:p w14:paraId="17BA745A" w14:textId="77777777" w:rsidR="007B63A3" w:rsidRDefault="007B63A3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  <w:p w14:paraId="641015DB" w14:textId="57622620" w:rsidR="007B63A3" w:rsidRDefault="007B63A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b</w:t>
            </w:r>
            <w:r>
              <w:rPr>
                <w:rFonts w:ascii="Times New Roman"/>
                <w:sz w:val="16"/>
              </w:rPr>
              <w:t>, Page 13 line 284</w:t>
            </w:r>
          </w:p>
        </w:tc>
      </w:tr>
    </w:tbl>
    <w:p w14:paraId="5DE60ED6" w14:textId="77777777" w:rsidR="003D1D2E" w:rsidRDefault="003D1D2E">
      <w:pPr>
        <w:pStyle w:val="a3"/>
        <w:rPr>
          <w:rFonts w:ascii="Cambria"/>
          <w:sz w:val="20"/>
        </w:rPr>
      </w:pPr>
    </w:p>
    <w:p w14:paraId="5DD4124A" w14:textId="77777777" w:rsidR="003D1D2E" w:rsidRDefault="003D1D2E">
      <w:pPr>
        <w:pStyle w:val="a3"/>
        <w:rPr>
          <w:rFonts w:ascii="Cambria"/>
          <w:sz w:val="20"/>
        </w:rPr>
      </w:pPr>
    </w:p>
    <w:p w14:paraId="2BCE85F6" w14:textId="77777777" w:rsidR="003D1D2E" w:rsidRDefault="003D1D2E">
      <w:pPr>
        <w:pStyle w:val="a3"/>
        <w:rPr>
          <w:rFonts w:ascii="Cambria"/>
          <w:sz w:val="20"/>
        </w:rPr>
      </w:pPr>
    </w:p>
    <w:p w14:paraId="2CF6097B" w14:textId="77777777" w:rsidR="003D1D2E" w:rsidRDefault="003D1D2E">
      <w:pPr>
        <w:pStyle w:val="a3"/>
        <w:rPr>
          <w:rFonts w:ascii="Cambria"/>
          <w:sz w:val="20"/>
        </w:rPr>
      </w:pPr>
    </w:p>
    <w:p w14:paraId="75D688B9" w14:textId="77777777" w:rsidR="003D1D2E" w:rsidRDefault="003D1D2E">
      <w:pPr>
        <w:pStyle w:val="a3"/>
        <w:rPr>
          <w:rFonts w:ascii="Cambria"/>
          <w:sz w:val="20"/>
        </w:rPr>
      </w:pPr>
    </w:p>
    <w:p w14:paraId="424827A1" w14:textId="77777777" w:rsidR="003D1D2E" w:rsidRDefault="003D1D2E">
      <w:pPr>
        <w:pStyle w:val="a3"/>
        <w:rPr>
          <w:rFonts w:ascii="Cambria"/>
          <w:sz w:val="20"/>
        </w:rPr>
      </w:pPr>
    </w:p>
    <w:p w14:paraId="6525203B" w14:textId="77777777" w:rsidR="003D1D2E" w:rsidRDefault="003D1D2E">
      <w:pPr>
        <w:pStyle w:val="a3"/>
        <w:rPr>
          <w:rFonts w:ascii="Cambria"/>
          <w:sz w:val="20"/>
        </w:rPr>
      </w:pPr>
    </w:p>
    <w:p w14:paraId="5C5261FB" w14:textId="77777777" w:rsidR="003D1D2E" w:rsidRDefault="003D1D2E">
      <w:pPr>
        <w:pStyle w:val="a3"/>
        <w:rPr>
          <w:rFonts w:ascii="Cambria"/>
          <w:sz w:val="20"/>
        </w:rPr>
      </w:pPr>
    </w:p>
    <w:p w14:paraId="5F85BF43" w14:textId="77777777" w:rsidR="003D1D2E" w:rsidRDefault="003D1D2E">
      <w:pPr>
        <w:pStyle w:val="a3"/>
        <w:rPr>
          <w:rFonts w:ascii="Cambria"/>
          <w:sz w:val="20"/>
        </w:rPr>
      </w:pPr>
    </w:p>
    <w:p w14:paraId="29074874" w14:textId="77777777" w:rsidR="003D1D2E" w:rsidRDefault="003D1D2E">
      <w:pPr>
        <w:pStyle w:val="a3"/>
        <w:rPr>
          <w:rFonts w:ascii="Cambria"/>
          <w:sz w:val="20"/>
        </w:rPr>
      </w:pPr>
    </w:p>
    <w:p w14:paraId="17735F30" w14:textId="77777777" w:rsidR="003D1D2E" w:rsidRDefault="003D1D2E">
      <w:pPr>
        <w:pStyle w:val="a3"/>
        <w:spacing w:before="56"/>
        <w:rPr>
          <w:rFonts w:ascii="Cambria"/>
          <w:sz w:val="20"/>
        </w:rPr>
      </w:pPr>
    </w:p>
    <w:p w14:paraId="40176E22" w14:textId="77777777" w:rsidR="003D1D2E" w:rsidRDefault="00000000">
      <w:pPr>
        <w:ind w:right="95"/>
        <w:jc w:val="right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15729152" behindDoc="0" locked="0" layoutInCell="1" allowOverlap="1" wp14:anchorId="0F6D1401" wp14:editId="66A51E5D">
            <wp:simplePos x="0" y="0"/>
            <wp:positionH relativeFrom="page">
              <wp:posOffset>286199</wp:posOffset>
            </wp:positionH>
            <wp:positionV relativeFrom="paragraph">
              <wp:posOffset>-353325</wp:posOffset>
            </wp:positionV>
            <wp:extent cx="1780799" cy="854496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0799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7">
        <w:r>
          <w:rPr>
            <w:color w:val="434142"/>
            <w:spacing w:val="-2"/>
            <w:sz w:val="20"/>
          </w:rPr>
          <w:t>www.ARRIVEguidelines.org</w:t>
        </w:r>
      </w:hyperlink>
    </w:p>
    <w:sectPr w:rsidR="003D1D2E">
      <w:type w:val="continuous"/>
      <w:pgSz w:w="11910" w:h="16840"/>
      <w:pgMar w:top="680" w:right="708" w:bottom="280" w:left="4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altName w:val="Cambria"/>
    <w:panose1 w:val="02040503050406030204"/>
    <w:charset w:val="01"/>
    <w:family w:val="roman"/>
    <w:pitch w:val="variable"/>
    <w:sig w:usb0="E00002FF" w:usb1="400004FF" w:usb2="00000000" w:usb3="00000000" w:csb0="0000019F" w:csb1="00000000"/>
  </w:font>
  <w:font w:name="Trebuchet MS">
    <w:altName w:val="Trebuchet MS"/>
    <w:panose1 w:val="020B0603020202020204"/>
    <w:charset w:val="01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428EB"/>
    <w:multiLevelType w:val="hybridMultilevel"/>
    <w:tmpl w:val="00EEF5CA"/>
    <w:lvl w:ilvl="0" w:tplc="0F8A8922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69D21F2C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5680E764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7B2CBF76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A9EC3A48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4ABED86C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25489C4C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BEDEC430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0D7EF7D4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" w15:restartNumberingAfterBreak="0">
    <w:nsid w:val="1C3263B7"/>
    <w:multiLevelType w:val="hybridMultilevel"/>
    <w:tmpl w:val="666EE9F4"/>
    <w:lvl w:ilvl="0" w:tplc="C59EE222">
      <w:start w:val="1"/>
      <w:numFmt w:val="lowerLetter"/>
      <w:lvlText w:val="%1."/>
      <w:lvlJc w:val="left"/>
      <w:pPr>
        <w:ind w:left="343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B8C02D2A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0FF812BE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88049E84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DC902A3A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5B680744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02443312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BEA2FC72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55064BD0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2" w15:restartNumberingAfterBreak="0">
    <w:nsid w:val="1E3339DF"/>
    <w:multiLevelType w:val="hybridMultilevel"/>
    <w:tmpl w:val="C1A8E914"/>
    <w:lvl w:ilvl="0" w:tplc="23943B26">
      <w:start w:val="1"/>
      <w:numFmt w:val="lowerLetter"/>
      <w:lvlText w:val="%1."/>
      <w:lvlJc w:val="left"/>
      <w:pPr>
        <w:ind w:left="343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A0844F7A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9502EEB6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686EDCE8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318A07E0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89481906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575CB804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E6B40ECE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5FC2F322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3" w15:restartNumberingAfterBreak="0">
    <w:nsid w:val="28D00005"/>
    <w:multiLevelType w:val="hybridMultilevel"/>
    <w:tmpl w:val="EA5A17CA"/>
    <w:lvl w:ilvl="0" w:tplc="0AD85572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69B4B2B0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79761CC0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7804979E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FF389A2C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03BA49B4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CAEAF0D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3CFAA4F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D736E3B4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4" w15:restartNumberingAfterBreak="0">
    <w:nsid w:val="314A2082"/>
    <w:multiLevelType w:val="hybridMultilevel"/>
    <w:tmpl w:val="C10C5B7A"/>
    <w:lvl w:ilvl="0" w:tplc="ED30D5E0">
      <w:start w:val="1"/>
      <w:numFmt w:val="lowerLetter"/>
      <w:lvlText w:val="%1."/>
      <w:lvlJc w:val="left"/>
      <w:pPr>
        <w:ind w:left="343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B3E848B4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B1442580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10862490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1CA40A28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E7DA23E2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1214DCEA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B6F20F86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E46CA80C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5" w15:restartNumberingAfterBreak="0">
    <w:nsid w:val="38CF112E"/>
    <w:multiLevelType w:val="hybridMultilevel"/>
    <w:tmpl w:val="A288A4C8"/>
    <w:lvl w:ilvl="0" w:tplc="F53EF638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43E05146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6C242328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2C88E7C4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0680CAF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52E0BC7E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DC1A7704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451EE63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F4D2E3B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6" w15:restartNumberingAfterBreak="0">
    <w:nsid w:val="4C8F4160"/>
    <w:multiLevelType w:val="hybridMultilevel"/>
    <w:tmpl w:val="740C533E"/>
    <w:lvl w:ilvl="0" w:tplc="D4401A86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DFCC4A04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FC4A500A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04241A06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BDB6711E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F9D292DC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AA9CBB4A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AD02B39C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1D6AF4B2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7" w15:restartNumberingAfterBreak="0">
    <w:nsid w:val="5743674F"/>
    <w:multiLevelType w:val="hybridMultilevel"/>
    <w:tmpl w:val="01C0773E"/>
    <w:lvl w:ilvl="0" w:tplc="0C22F1CA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7F182BDA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933A9A68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05B44C0C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D52C916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DD34D70E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AB426F06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9C20029A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3342CE2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8" w15:restartNumberingAfterBreak="0">
    <w:nsid w:val="6D883D43"/>
    <w:multiLevelType w:val="hybridMultilevel"/>
    <w:tmpl w:val="CD20D1AA"/>
    <w:lvl w:ilvl="0" w:tplc="F8C4109C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8EAA8FCE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7C56515A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811ECCD4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8F3C6394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99C21874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789A19FE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6402F8AA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44A86EF2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9" w15:restartNumberingAfterBreak="0">
    <w:nsid w:val="7C90045C"/>
    <w:multiLevelType w:val="hybridMultilevel"/>
    <w:tmpl w:val="D0EA34AA"/>
    <w:lvl w:ilvl="0" w:tplc="A5EAAE12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8CA64F38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89A8795E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A42CA44E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CC8E0194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EE0CD36C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637606E4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CFF0DF6A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680400E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0" w15:restartNumberingAfterBreak="0">
    <w:nsid w:val="7C9F2F58"/>
    <w:multiLevelType w:val="hybridMultilevel"/>
    <w:tmpl w:val="E55A6062"/>
    <w:lvl w:ilvl="0" w:tplc="FF004C56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078012D8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3200A038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238E51D2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61B2665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DDF6BA48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CDD27F5C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7A686EB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8B048A94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1" w15:restartNumberingAfterBreak="0">
    <w:nsid w:val="7D9B032E"/>
    <w:multiLevelType w:val="hybridMultilevel"/>
    <w:tmpl w:val="38E05AB8"/>
    <w:lvl w:ilvl="0" w:tplc="C0AC0C1E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1F9E587E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4B682802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1DE2AA86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453699E4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59160C50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C57A8ED6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2AB86150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BCF47330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2" w15:restartNumberingAfterBreak="0">
    <w:nsid w:val="7F006BDD"/>
    <w:multiLevelType w:val="hybridMultilevel"/>
    <w:tmpl w:val="76F4CFA0"/>
    <w:lvl w:ilvl="0" w:tplc="B73267B2">
      <w:start w:val="1"/>
      <w:numFmt w:val="lowerLetter"/>
      <w:lvlText w:val="%1."/>
      <w:lvlJc w:val="left"/>
      <w:pPr>
        <w:ind w:left="343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983CAB10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24BE1472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BBB21D3C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D2E2AB2E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B120BDBA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1252201C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5576E454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EB1C4B2A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num w:numId="1" w16cid:durableId="2137020813">
    <w:abstractNumId w:val="4"/>
  </w:num>
  <w:num w:numId="2" w16cid:durableId="588655434">
    <w:abstractNumId w:val="1"/>
  </w:num>
  <w:num w:numId="3" w16cid:durableId="1008677959">
    <w:abstractNumId w:val="12"/>
  </w:num>
  <w:num w:numId="4" w16cid:durableId="449982555">
    <w:abstractNumId w:val="2"/>
  </w:num>
  <w:num w:numId="5" w16cid:durableId="1465081825">
    <w:abstractNumId w:val="6"/>
  </w:num>
  <w:num w:numId="6" w16cid:durableId="516309220">
    <w:abstractNumId w:val="11"/>
  </w:num>
  <w:num w:numId="7" w16cid:durableId="1786342646">
    <w:abstractNumId w:val="8"/>
  </w:num>
  <w:num w:numId="8" w16cid:durableId="603266685">
    <w:abstractNumId w:val="10"/>
  </w:num>
  <w:num w:numId="9" w16cid:durableId="2052224670">
    <w:abstractNumId w:val="5"/>
  </w:num>
  <w:num w:numId="10" w16cid:durableId="829097901">
    <w:abstractNumId w:val="7"/>
  </w:num>
  <w:num w:numId="11" w16cid:durableId="470444098">
    <w:abstractNumId w:val="0"/>
  </w:num>
  <w:num w:numId="12" w16cid:durableId="1490058068">
    <w:abstractNumId w:val="3"/>
  </w:num>
  <w:num w:numId="13" w16cid:durableId="17132630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D2E"/>
    <w:rsid w:val="00017F09"/>
    <w:rsid w:val="003D1D2E"/>
    <w:rsid w:val="00753903"/>
    <w:rsid w:val="007B63A3"/>
    <w:rsid w:val="007F4621"/>
    <w:rsid w:val="008617E4"/>
    <w:rsid w:val="008C10E2"/>
    <w:rsid w:val="00A32FBA"/>
    <w:rsid w:val="00FA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69AEB"/>
  <w15:docId w15:val="{EA6B3AF6-594B-3D46-BACC-94D4CE8AC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 MT" w:eastAsia="Arial MT" w:hAnsi="Arial MT" w:cs="Arial M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5"/>
      <w:szCs w:val="15"/>
    </w:rPr>
  </w:style>
  <w:style w:type="paragraph" w:styleId="a4">
    <w:name w:val="Title"/>
    <w:basedOn w:val="a"/>
    <w:uiPriority w:val="10"/>
    <w:qFormat/>
    <w:pPr>
      <w:ind w:left="2477"/>
    </w:pPr>
    <w:rPr>
      <w:rFonts w:ascii="Cambria" w:eastAsia="Cambria" w:hAnsi="Cambria" w:cs="Cambria"/>
      <w:sz w:val="40"/>
      <w:szCs w:val="40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7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rriveguideline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acrobat.adobe.com/uk/en/acrobat/pdf-reader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2</Words>
  <Characters>6227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戸田 麗子</cp:lastModifiedBy>
  <cp:revision>3</cp:revision>
  <dcterms:created xsi:type="dcterms:W3CDTF">2025-05-19T01:53:00Z</dcterms:created>
  <dcterms:modified xsi:type="dcterms:W3CDTF">2025-05-19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0T00:00:00Z</vt:filetime>
  </property>
  <property fmtid="{D5CDD505-2E9C-101B-9397-08002B2CF9AE}" pid="3" name="Creator">
    <vt:lpwstr>Adobe InDesign 16.0 (Windows)</vt:lpwstr>
  </property>
  <property fmtid="{D5CDD505-2E9C-101B-9397-08002B2CF9AE}" pid="4" name="LastSaved">
    <vt:filetime>2025-01-25T00:00:00Z</vt:filetime>
  </property>
  <property fmtid="{D5CDD505-2E9C-101B-9397-08002B2CF9AE}" pid="5" name="Producer">
    <vt:lpwstr>Adobe PDF Library 15.0</vt:lpwstr>
  </property>
</Properties>
</file>